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DB5" w:rsidRPr="00BC7B91" w:rsidRDefault="00937DB5" w:rsidP="00937DB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</w:t>
      </w:r>
      <w:r w:rsidRPr="00BC7B91">
        <w:rPr>
          <w:rFonts w:ascii="Arial" w:hAnsi="Arial" w:cs="Arial"/>
          <w:b/>
          <w:sz w:val="24"/>
          <w:szCs w:val="24"/>
        </w:rPr>
        <w:t xml:space="preserve"> 2. Read codes for identification of dementia in The Health Improvement Network (THIN)</w:t>
      </w:r>
    </w:p>
    <w:tbl>
      <w:tblPr>
        <w:tblW w:w="9013" w:type="dxa"/>
        <w:tblLook w:val="04A0" w:firstRow="1" w:lastRow="0" w:firstColumn="1" w:lastColumn="0" w:noHBand="0" w:noVBand="1"/>
      </w:tblPr>
      <w:tblGrid>
        <w:gridCol w:w="1789"/>
        <w:gridCol w:w="7224"/>
      </w:tblGrid>
      <w:tr w:rsidR="00937DB5" w:rsidRPr="00BC7B91" w:rsidTr="00CB7E50">
        <w:trPr>
          <w:trHeight w:val="290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  <w:t>Read codes</w:t>
            </w:r>
          </w:p>
        </w:tc>
        <w:tc>
          <w:tcPr>
            <w:tcW w:w="7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  <w:t>Descriptions</w:t>
            </w:r>
          </w:p>
        </w:tc>
      </w:tr>
      <w:tr w:rsidR="00937DB5" w:rsidRPr="00BC7B91" w:rsidTr="00CB7E50">
        <w:trPr>
          <w:trHeight w:val="290"/>
        </w:trPr>
        <w:tc>
          <w:tcPr>
            <w:tcW w:w="90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  <w:t>Dementia (primary outcome)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.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Senile and presenile organic psychotic conditions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..11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Senile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..12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Senile/presenile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0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Uncomplicated senile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1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Presenile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10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Uncomplicated presenile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11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Presenile dementia with delirium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12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Presenile dementia with parano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13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Presenile dementia with depression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1z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Presenile dementia NOS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2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Senile dementia with depressive or paranoid features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20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Senile dementia with parano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21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Senile dementia with depression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2z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Senile dementia with depressive or paranoid features NOS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3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Senile dementia with delirium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4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Arteriosclerotic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4.11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Multi infarct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40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Uncomplicated arteriosclerotic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41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Arteriosclerotic dementia with delirium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42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Arteriosclerotic dementia with parano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43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Arteriosclerotic dementia with depression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04z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Arteriosclerotic dementia NOS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041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Dementia in conditions EC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Dementia in Alzheimer's diseas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0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Dementia in Alzheimer's disease with early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011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Presenile dementia,Alzheimer's typ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012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Primary degen dementia, Alzheimer's type, presenile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013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Alzheimer's disease type 2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1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Dementia in Alzheimer's disease with late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111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Alzheimer's disease type 1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112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Senile dementia,Alzheimer's typ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113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Primary degen dementia of Alzheimer's type, senile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2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Dementia in Alzheimer's dis, atypical or mixed typ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z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Dementia in Alzheimer's disease, unspecified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0z11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Alzheimer's dementia unspec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1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Vascular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1.11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Arteriosclerotic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10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Vascular dementia of acute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11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Multi-infarct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1111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Predominantly cortical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12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Subcortical vascular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13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Mixed cortical and subcortical vascular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1y00</w:t>
            </w:r>
          </w:p>
        </w:tc>
        <w:tc>
          <w:tcPr>
            <w:tcW w:w="7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Other vascular dementia</w:t>
            </w:r>
          </w:p>
        </w:tc>
      </w:tr>
    </w:tbl>
    <w:p w:rsidR="00937DB5" w:rsidRPr="00BC7B91" w:rsidRDefault="00937DB5" w:rsidP="00937DB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Table</w:t>
      </w:r>
      <w:r w:rsidRPr="00BC7B91">
        <w:rPr>
          <w:rFonts w:ascii="Arial" w:hAnsi="Arial" w:cs="Arial"/>
          <w:b/>
          <w:sz w:val="24"/>
          <w:szCs w:val="24"/>
        </w:rPr>
        <w:t xml:space="preserve"> 2. Read codes for identification of dementia in The Health Improvement Network (THIN) (continued)</w:t>
      </w:r>
    </w:p>
    <w:tbl>
      <w:tblPr>
        <w:tblW w:w="9013" w:type="dxa"/>
        <w:tblLook w:val="04A0" w:firstRow="1" w:lastRow="0" w:firstColumn="1" w:lastColumn="0" w:noHBand="0" w:noVBand="1"/>
      </w:tblPr>
      <w:tblGrid>
        <w:gridCol w:w="1789"/>
        <w:gridCol w:w="7224"/>
      </w:tblGrid>
      <w:tr w:rsidR="00937DB5" w:rsidRPr="00BC7B91" w:rsidTr="00CB7E50">
        <w:trPr>
          <w:trHeight w:val="290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  <w:t>Read codes</w:t>
            </w:r>
          </w:p>
        </w:tc>
        <w:tc>
          <w:tcPr>
            <w:tcW w:w="7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  <w:t>Descriptions</w:t>
            </w:r>
          </w:p>
        </w:tc>
      </w:tr>
      <w:tr w:rsidR="00937DB5" w:rsidRPr="00BC7B91" w:rsidTr="00CB7E50">
        <w:trPr>
          <w:trHeight w:val="290"/>
        </w:trPr>
        <w:tc>
          <w:tcPr>
            <w:tcW w:w="90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  <w:t>Dementia (primary outcome) (continued)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1z00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Vascular dementia, unspecified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2z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 Unspecified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2z11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 Presenile dementia NOS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2z13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 Primary degenerative dementia NOS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2z14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 Senile dementia NOS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2z16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 Senile dementia, depressed or paranoid typ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u041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Delirium superimposed on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F110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Alzheimer's diseas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F1100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Alzheimer's disease with early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F1101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Alzheimer's disease with late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Fyu30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[X]Other Alzheimer's diseas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66h.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Dementia monitoring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6AB.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Dementia annual review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9Ou.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Dementia monitoring administration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9Ou1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Dementia monitoring first letter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9Ou2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Dementia monitoring second letter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9Ou3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Dementia monitoring third letter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9Ou4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Dementia monitoring verbal invit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9Ou5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Dementia monitoring telephone invit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9hD.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xception reporting: dementia quality indicators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9hD0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xcepted from dementia quality indicators: Patient unsuitabl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9hD1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Excepted from dementia quality indicators: Informed dissen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ZS7C5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Language disorder of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1461.00</w:t>
            </w:r>
          </w:p>
        </w:tc>
        <w:tc>
          <w:tcPr>
            <w:tcW w:w="7224" w:type="dxa"/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H/O: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HK"/>
              </w:rPr>
            </w:pPr>
          </w:p>
        </w:tc>
      </w:tr>
      <w:tr w:rsidR="00937DB5" w:rsidRPr="00BC7B91" w:rsidTr="00CB7E50">
        <w:trPr>
          <w:trHeight w:val="290"/>
        </w:trPr>
        <w:tc>
          <w:tcPr>
            <w:tcW w:w="9013" w:type="dxa"/>
            <w:gridSpan w:val="2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  <w:lang w:val="en-HK"/>
              </w:rPr>
              <w:t xml:space="preserve">Alzheimer’s disease dementia </w:t>
            </w:r>
            <w:r w:rsidRPr="00BC7B91">
              <w:rPr>
                <w:rFonts w:ascii="Arial" w:eastAsia="Times New Roman" w:hAnsi="Arial" w:cs="Arial"/>
                <w:sz w:val="20"/>
                <w:szCs w:val="20"/>
                <w:lang w:val="en-HK"/>
              </w:rPr>
              <w:t>(strict outcome definition in sensitivity analysis)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.00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Dementia in Alzheimer's diseas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000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Dementia in Alzheimer's disease with early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011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Presenile dementia,Alzheimer's typ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012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Primary degen dementia, Alzheimer's type, presenile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013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Alzheimer's disease type 2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100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Dementia in Alzheimer's disease with late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111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Alzheimer's disease type 1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112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Senile dementia,Alzheimer's typ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113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Primary degen dementia of Alzheimer's type, senile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200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Dementia in Alzheimer's dis, atypical or mixed typ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z00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Dementia in Alzheimer's disease, unspecified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Eu00z11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Alzheimer's dementia unspec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F110.00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Alzheimer's diseas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F110000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Alzheimer's disease with early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F110100</w:t>
            </w:r>
          </w:p>
        </w:tc>
        <w:tc>
          <w:tcPr>
            <w:tcW w:w="7224" w:type="dxa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Alzheimer's disease with late onset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Fyu3000</w:t>
            </w:r>
          </w:p>
        </w:tc>
        <w:tc>
          <w:tcPr>
            <w:tcW w:w="7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t>[X]Other Alzheimer's disease</w:t>
            </w:r>
          </w:p>
        </w:tc>
      </w:tr>
    </w:tbl>
    <w:p w:rsidR="00937DB5" w:rsidRPr="00BC7B91" w:rsidRDefault="00937DB5" w:rsidP="00937DB5">
      <w:pPr>
        <w:rPr>
          <w:rFonts w:ascii="Arial" w:hAnsi="Arial" w:cs="Arial"/>
        </w:rPr>
      </w:pPr>
    </w:p>
    <w:p w:rsidR="00937DB5" w:rsidRPr="00BC7B91" w:rsidRDefault="00937DB5" w:rsidP="00937DB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Table</w:t>
      </w:r>
      <w:r w:rsidRPr="00BC7B91">
        <w:rPr>
          <w:rFonts w:ascii="Arial" w:hAnsi="Arial" w:cs="Arial"/>
          <w:b/>
          <w:sz w:val="24"/>
          <w:szCs w:val="24"/>
        </w:rPr>
        <w:t xml:space="preserve"> 2. Read codes for identification of dementia in The Health Improvement Network (THIN) (continued)</w:t>
      </w:r>
    </w:p>
    <w:tbl>
      <w:tblPr>
        <w:tblW w:w="9013" w:type="dxa"/>
        <w:tblLook w:val="04A0" w:firstRow="1" w:lastRow="0" w:firstColumn="1" w:lastColumn="0" w:noHBand="0" w:noVBand="1"/>
      </w:tblPr>
      <w:tblGrid>
        <w:gridCol w:w="1789"/>
        <w:gridCol w:w="7224"/>
      </w:tblGrid>
      <w:tr w:rsidR="00937DB5" w:rsidRPr="00BC7B91" w:rsidTr="00CB7E50">
        <w:trPr>
          <w:trHeight w:val="290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16"/>
                <w:lang w:val="en-HK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16"/>
                <w:lang w:val="en-HK"/>
              </w:rPr>
              <w:t>Read codes</w:t>
            </w:r>
          </w:p>
        </w:tc>
        <w:tc>
          <w:tcPr>
            <w:tcW w:w="7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16"/>
                <w:lang w:val="en-HK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16"/>
                <w:lang w:val="en-HK"/>
              </w:rPr>
              <w:t>Descriptions</w:t>
            </w:r>
          </w:p>
        </w:tc>
      </w:tr>
      <w:tr w:rsidR="00937DB5" w:rsidRPr="00BC7B91" w:rsidTr="00CB7E50">
        <w:trPr>
          <w:trHeight w:val="502"/>
        </w:trPr>
        <w:tc>
          <w:tcPr>
            <w:tcW w:w="9013" w:type="dxa"/>
            <w:gridSpan w:val="2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16"/>
                <w:lang w:val="en-HK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16"/>
                <w:lang w:val="en-HK"/>
              </w:rPr>
              <w:t xml:space="preserve">Dementia with identifiable causes other than Alzheimer’s disease and vascular dementia </w:t>
            </w:r>
            <w:r w:rsidRPr="00BC7B91">
              <w:rPr>
                <w:rFonts w:ascii="Arial" w:eastAsia="Times New Roman" w:hAnsi="Arial" w:cs="Arial"/>
                <w:sz w:val="20"/>
                <w:szCs w:val="16"/>
                <w:lang w:val="en-HK"/>
              </w:rPr>
              <w:t>(patients with these diagnosis codes were censored at the date of the diagnosis and did not count towards the total number of outcome events)</w:t>
            </w:r>
          </w:p>
        </w:tc>
      </w:tr>
      <w:tr w:rsidR="00937DB5" w:rsidRPr="00BC7B91" w:rsidTr="00CB7E50">
        <w:trPr>
          <w:trHeight w:val="70"/>
        </w:trPr>
        <w:tc>
          <w:tcPr>
            <w:tcW w:w="9013" w:type="dxa"/>
            <w:gridSpan w:val="2"/>
            <w:shd w:val="clear" w:color="auto" w:fill="auto"/>
            <w:noWrap/>
            <w:vAlign w:val="center"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eastAsia="Times New Roman" w:hAnsi="Arial" w:cs="Arial"/>
                <w:b/>
                <w:sz w:val="10"/>
                <w:szCs w:val="16"/>
                <w:lang w:val="en-HK"/>
              </w:rPr>
            </w:pP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E012.00</w:t>
            </w:r>
          </w:p>
        </w:tc>
        <w:tc>
          <w:tcPr>
            <w:tcW w:w="7224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Other alcoholic dementia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E012.11</w:t>
            </w:r>
          </w:p>
        </w:tc>
        <w:tc>
          <w:tcPr>
            <w:tcW w:w="7224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Alcoholic dementia NOS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Eu02.00</w:t>
            </w:r>
          </w:p>
        </w:tc>
        <w:tc>
          <w:tcPr>
            <w:tcW w:w="7224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[X]Dementia in other diseases classified elsewher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Eu02000</w:t>
            </w:r>
          </w:p>
        </w:tc>
        <w:tc>
          <w:tcPr>
            <w:tcW w:w="7224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[X]Dementia in Pick's diseas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Eu02100</w:t>
            </w:r>
          </w:p>
        </w:tc>
        <w:tc>
          <w:tcPr>
            <w:tcW w:w="7224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[X]Dementia in Creutzfeldt-Jakob diseas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Eu02200</w:t>
            </w:r>
          </w:p>
        </w:tc>
        <w:tc>
          <w:tcPr>
            <w:tcW w:w="7224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[X]Dementia in Huntington's diseas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Eu02300</w:t>
            </w:r>
          </w:p>
        </w:tc>
        <w:tc>
          <w:tcPr>
            <w:tcW w:w="7224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[X]Dementia in Parkinson's diseas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Eu02400</w:t>
            </w:r>
          </w:p>
        </w:tc>
        <w:tc>
          <w:tcPr>
            <w:tcW w:w="7224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[X]Dementia in human immunodef virus [HIV] diseas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Eu02y00</w:t>
            </w:r>
          </w:p>
        </w:tc>
        <w:tc>
          <w:tcPr>
            <w:tcW w:w="7224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[X]Dementia in other specified diseases classif elsewher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Eu10711</w:t>
            </w:r>
          </w:p>
        </w:tc>
        <w:tc>
          <w:tcPr>
            <w:tcW w:w="7224" w:type="dxa"/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[X]Alcoholic dementia NOS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F111.00</w:t>
            </w:r>
          </w:p>
        </w:tc>
        <w:tc>
          <w:tcPr>
            <w:tcW w:w="72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  <w:r w:rsidRPr="00BC7B91">
              <w:rPr>
                <w:rFonts w:ascii="Arial" w:hAnsi="Arial" w:cs="Arial"/>
                <w:sz w:val="20"/>
                <w:szCs w:val="16"/>
              </w:rPr>
              <w:t>Pick's disease</w:t>
            </w:r>
          </w:p>
        </w:tc>
      </w:tr>
      <w:tr w:rsidR="00937DB5" w:rsidRPr="00BC7B91" w:rsidTr="00CB7E50">
        <w:trPr>
          <w:trHeight w:val="290"/>
        </w:trPr>
        <w:tc>
          <w:tcPr>
            <w:tcW w:w="1789" w:type="dxa"/>
            <w:tcBorders>
              <w:top w:val="single" w:sz="4" w:space="0" w:color="auto"/>
            </w:tcBorders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37DB5" w:rsidRPr="00BC7B91" w:rsidRDefault="00937DB5" w:rsidP="00CB7E50">
            <w:pPr>
              <w:spacing w:after="0"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</w:tr>
    </w:tbl>
    <w:p w:rsidR="00937DB5" w:rsidRPr="00BC7B91" w:rsidRDefault="00937DB5" w:rsidP="00937DB5">
      <w:pPr>
        <w:rPr>
          <w:rFonts w:ascii="Arial" w:hAnsi="Arial" w:cs="Arial"/>
        </w:rPr>
      </w:pPr>
    </w:p>
    <w:p w:rsidR="00937DB5" w:rsidRPr="00BC7B91" w:rsidRDefault="00937DB5" w:rsidP="00937DB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Arial" w:hAnsi="Arial" w:cs="Arial"/>
        </w:rPr>
        <w:sectPr w:rsidR="00937DB5" w:rsidRPr="00BC7B91">
          <w:foot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C7B91">
        <w:rPr>
          <w:rFonts w:ascii="Arial" w:hAnsi="Arial" w:cs="Arial"/>
        </w:rPr>
        <w:br w:type="page"/>
      </w:r>
    </w:p>
    <w:p w:rsidR="00996E4B" w:rsidRDefault="00996E4B">
      <w:bookmarkStart w:id="0" w:name="_GoBack"/>
      <w:bookmarkEnd w:id="0"/>
    </w:p>
    <w:sectPr w:rsidR="00996E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92191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4E45" w:rsidRDefault="00937D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14E45" w:rsidRDefault="00937DB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DB5"/>
    <w:rsid w:val="00937DB5"/>
    <w:rsid w:val="0099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EFD94-E9BA-4088-B4D0-7E4C67DD1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37DB5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7D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DB5"/>
    <w:rPr>
      <w:rFonts w:ascii="Calibri" w:eastAsia="Calibri" w:hAnsi="Calibri" w:cs="Calibri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auer</dc:creator>
  <cp:keywords/>
  <dc:description/>
  <cp:lastModifiedBy>Ruth Brauer</cp:lastModifiedBy>
  <cp:revision>1</cp:revision>
  <dcterms:created xsi:type="dcterms:W3CDTF">2018-11-28T18:49:00Z</dcterms:created>
  <dcterms:modified xsi:type="dcterms:W3CDTF">2018-11-28T18:50:00Z</dcterms:modified>
</cp:coreProperties>
</file>